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6D099" w14:textId="77777777" w:rsidR="003171B7" w:rsidRPr="00F307FD" w:rsidRDefault="003171B7" w:rsidP="003171B7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bookmarkStart w:id="0" w:name="_Toc167867620"/>
      <w:r w:rsidRPr="009C47BC">
        <w:rPr>
          <w:rStyle w:val="Heading2Char"/>
        </w:rPr>
        <w:t>S2</w:t>
      </w:r>
      <w:r>
        <w:rPr>
          <w:rStyle w:val="Heading2Char"/>
        </w:rPr>
        <w:t xml:space="preserve"> </w:t>
      </w:r>
      <w:r w:rsidRPr="009C47BC">
        <w:rPr>
          <w:rStyle w:val="Heading2Char"/>
        </w:rPr>
        <w:t>Table.  Summary of mixed effects Cox model, fitting the model to estimate priming response in different laboratory control w1118 male and female flies</w:t>
      </w:r>
      <w:bookmarkEnd w:id="0"/>
      <w:r w:rsidRPr="00F307FD">
        <w:rPr>
          <w:rFonts w:ascii="Arial" w:hAnsi="Arial" w:cs="Arial"/>
          <w:color w:val="000000" w:themeColor="text1"/>
          <w:sz w:val="24"/>
          <w:szCs w:val="24"/>
        </w:rPr>
        <w:t>. We used data from the unprimed-infected and the primed-infected treatments and specified the model as: survival ~ treatment x sex x (1|vial/block), with treatment and sex as fixed effects, and vials nested within each block and as a random effect. The table shows model output (ANOVA) for priming in control flies.</w:t>
      </w:r>
    </w:p>
    <w:tbl>
      <w:tblPr>
        <w:tblStyle w:val="TableGrid"/>
        <w:tblW w:w="75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2126"/>
        <w:gridCol w:w="1135"/>
        <w:gridCol w:w="992"/>
        <w:gridCol w:w="566"/>
        <w:gridCol w:w="992"/>
      </w:tblGrid>
      <w:tr w:rsidR="003171B7" w:rsidRPr="00F307FD" w14:paraId="156446E2" w14:textId="77777777" w:rsidTr="00AA1553">
        <w:trPr>
          <w:jc w:val="center"/>
        </w:trPr>
        <w:tc>
          <w:tcPr>
            <w:tcW w:w="1702" w:type="dxa"/>
            <w:tcBorders>
              <w:bottom w:val="single" w:sz="4" w:space="0" w:color="auto"/>
              <w:right w:val="single" w:sz="4" w:space="0" w:color="auto"/>
            </w:tcBorders>
          </w:tcPr>
          <w:p w14:paraId="35FD3315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>Fly strain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4D9D7AA1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>Source</w:t>
            </w:r>
          </w:p>
        </w:tc>
        <w:tc>
          <w:tcPr>
            <w:tcW w:w="1135" w:type="dxa"/>
            <w:tcBorders>
              <w:left w:val="single" w:sz="4" w:space="0" w:color="auto"/>
              <w:bottom w:val="single" w:sz="4" w:space="0" w:color="auto"/>
            </w:tcBorders>
          </w:tcPr>
          <w:p w14:paraId="2D764FB3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>loglik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EDC5E5F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χ2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571D1BE8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>Df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2C4725E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P</w:t>
            </w:r>
          </w:p>
        </w:tc>
      </w:tr>
      <w:tr w:rsidR="003171B7" w:rsidRPr="00F307FD" w14:paraId="783B5F89" w14:textId="77777777" w:rsidTr="00AA1553">
        <w:trPr>
          <w:jc w:val="center"/>
        </w:trPr>
        <w:tc>
          <w:tcPr>
            <w:tcW w:w="1702" w:type="dxa"/>
            <w:tcBorders>
              <w:top w:val="single" w:sz="4" w:space="0" w:color="auto"/>
              <w:right w:val="single" w:sz="4" w:space="0" w:color="auto"/>
            </w:tcBorders>
          </w:tcPr>
          <w:p w14:paraId="4300118F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w</w:t>
            </w:r>
            <w:r w:rsidRPr="00F307FD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118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AE8365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  <w:p w14:paraId="65F3C1D6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</w:t>
            </w:r>
          </w:p>
          <w:p w14:paraId="53600A3B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 × Treatment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</w:tcBorders>
          </w:tcPr>
          <w:p w14:paraId="26754AF5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647.58</w:t>
            </w:r>
          </w:p>
          <w:p w14:paraId="7CC96474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-647.51 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51FB2F8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36.35</w:t>
            </w:r>
          </w:p>
          <w:p w14:paraId="3C21C59C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146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76A6D2A0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  <w:p w14:paraId="78EB45F9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E8596A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&lt;0.001</w:t>
            </w:r>
          </w:p>
          <w:p w14:paraId="10BB305F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color w:val="000000" w:themeColor="text1"/>
              </w:rPr>
              <w:t>0.70</w:t>
            </w:r>
          </w:p>
        </w:tc>
      </w:tr>
      <w:tr w:rsidR="003171B7" w:rsidRPr="00F307FD" w14:paraId="38D67C83" w14:textId="77777777" w:rsidTr="00AA1553">
        <w:trPr>
          <w:jc w:val="center"/>
        </w:trPr>
        <w:tc>
          <w:tcPr>
            <w:tcW w:w="1702" w:type="dxa"/>
            <w:tcBorders>
              <w:right w:val="single" w:sz="4" w:space="0" w:color="auto"/>
            </w:tcBorders>
          </w:tcPr>
          <w:p w14:paraId="18CCFF5C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6D382E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5" w:type="dxa"/>
            <w:tcBorders>
              <w:left w:val="single" w:sz="4" w:space="0" w:color="auto"/>
              <w:bottom w:val="single" w:sz="4" w:space="0" w:color="auto"/>
            </w:tcBorders>
          </w:tcPr>
          <w:p w14:paraId="7810E252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-647.50  </w:t>
            </w:r>
          </w:p>
        </w:tc>
        <w:tc>
          <w:tcPr>
            <w:tcW w:w="992" w:type="dxa"/>
          </w:tcPr>
          <w:p w14:paraId="3AC76B09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007</w:t>
            </w:r>
          </w:p>
        </w:tc>
        <w:tc>
          <w:tcPr>
            <w:tcW w:w="566" w:type="dxa"/>
          </w:tcPr>
          <w:p w14:paraId="0F620CDE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3F9456E6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93</w:t>
            </w:r>
          </w:p>
        </w:tc>
      </w:tr>
      <w:tr w:rsidR="003171B7" w:rsidRPr="00F307FD" w14:paraId="2C2FC9AD" w14:textId="77777777" w:rsidTr="00AA1553">
        <w:trPr>
          <w:jc w:val="center"/>
        </w:trPr>
        <w:tc>
          <w:tcPr>
            <w:tcW w:w="1702" w:type="dxa"/>
            <w:tcBorders>
              <w:right w:val="single" w:sz="4" w:space="0" w:color="auto"/>
            </w:tcBorders>
          </w:tcPr>
          <w:p w14:paraId="177387F5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3377BA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Random effects</w:t>
            </w:r>
          </w:p>
          <w:p w14:paraId="3F84FD7A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Vials/block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</w:tcBorders>
          </w:tcPr>
          <w:p w14:paraId="6BFD022A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Std Dev</w:t>
            </w:r>
          </w:p>
        </w:tc>
        <w:tc>
          <w:tcPr>
            <w:tcW w:w="992" w:type="dxa"/>
          </w:tcPr>
          <w:p w14:paraId="64490515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566" w:type="dxa"/>
          </w:tcPr>
          <w:p w14:paraId="6054F255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</w:tcPr>
          <w:p w14:paraId="35E1A2D0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3171B7" w:rsidRPr="00F307FD" w14:paraId="6A8C6627" w14:textId="77777777" w:rsidTr="00AA1553">
        <w:trPr>
          <w:jc w:val="center"/>
        </w:trPr>
        <w:tc>
          <w:tcPr>
            <w:tcW w:w="1702" w:type="dxa"/>
            <w:tcBorders>
              <w:bottom w:val="single" w:sz="4" w:space="0" w:color="auto"/>
              <w:right w:val="single" w:sz="4" w:space="0" w:color="auto"/>
            </w:tcBorders>
          </w:tcPr>
          <w:p w14:paraId="4058A998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6F0B74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</w:p>
        </w:tc>
        <w:tc>
          <w:tcPr>
            <w:tcW w:w="1135" w:type="dxa"/>
            <w:tcBorders>
              <w:left w:val="single" w:sz="4" w:space="0" w:color="auto"/>
              <w:bottom w:val="single" w:sz="4" w:space="0" w:color="auto"/>
            </w:tcBorders>
          </w:tcPr>
          <w:p w14:paraId="531735CF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0.1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C7829C8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68E7A07D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904DC84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3171B7" w:rsidRPr="00F307FD" w14:paraId="0995494F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737DAD5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Canton-S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4D2F01A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  <w:p w14:paraId="4B51DD4D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</w:t>
            </w:r>
          </w:p>
          <w:p w14:paraId="1EA3B43B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 × Treatment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9460C6F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 -633.00</w:t>
            </w:r>
          </w:p>
          <w:p w14:paraId="5F57BF5C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-619.47  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551FBD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11.56  </w:t>
            </w:r>
          </w:p>
          <w:p w14:paraId="10AF5E0B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27.04  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B7914E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  <w:p w14:paraId="474E37D9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C169DC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&lt;0.001</w:t>
            </w:r>
          </w:p>
          <w:p w14:paraId="7D06D138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3171B7" w:rsidRPr="00F307FD" w14:paraId="003F584A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2A07D5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7B4FB1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7AD26EB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  -618.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BAFB9C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2.174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8535B6D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E73093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14</w:t>
            </w:r>
          </w:p>
        </w:tc>
      </w:tr>
      <w:tr w:rsidR="003171B7" w:rsidRPr="00F307FD" w14:paraId="507F3EC6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2ABD0B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A2FE48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Random effects</w:t>
            </w:r>
          </w:p>
          <w:p w14:paraId="6301C33D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Vials/block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5ABD834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Std De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92152A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B42B0AB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8063BD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3171B7" w:rsidRPr="00F307FD" w14:paraId="2A9C76EB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980819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7B7C94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F66F6E9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B0484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88F473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6B7F8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3171B7" w:rsidRPr="00F307FD" w14:paraId="037160C7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F8AD655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OreR</w:t>
            </w:r>
            <w:r w:rsidRPr="00F307FD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Wol</w:t>
            </w:r>
            <w:proofErr w:type="spellEnd"/>
            <w:r w:rsidRPr="00F307FD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+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4D673A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  <w:p w14:paraId="607DE892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</w:t>
            </w:r>
          </w:p>
          <w:p w14:paraId="59501456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 × Treatment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0290546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-436.34   </w:t>
            </w:r>
          </w:p>
          <w:p w14:paraId="70BC4D0E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436.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E51165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0.455  </w:t>
            </w:r>
          </w:p>
          <w:p w14:paraId="28D8F42F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0.607   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1C742A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  <w:p w14:paraId="2CA12582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28B32F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color w:val="000000" w:themeColor="text1"/>
              </w:rPr>
              <w:t>0.49</w:t>
            </w:r>
          </w:p>
          <w:p w14:paraId="5D6EEC70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color w:val="000000" w:themeColor="text1"/>
              </w:rPr>
              <w:t>0.43</w:t>
            </w:r>
          </w:p>
        </w:tc>
      </w:tr>
      <w:tr w:rsidR="003171B7" w:rsidRPr="00F307FD" w14:paraId="4CBEDB2C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9A6ED6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9AD897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973F253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432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2408FC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6.482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179732D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447810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0.01</w:t>
            </w:r>
          </w:p>
        </w:tc>
      </w:tr>
      <w:tr w:rsidR="003171B7" w:rsidRPr="00F307FD" w14:paraId="63227D06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EB0D43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689ADB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Random effects</w:t>
            </w:r>
          </w:p>
          <w:p w14:paraId="1C09A365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Vials/block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8CE1962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Std De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B08736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0400ED0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85267D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3171B7" w:rsidRPr="00F307FD" w14:paraId="55736F34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23336F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790484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FAEF19A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77CE2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EBF12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4EEA1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3171B7" w:rsidRPr="00F307FD" w14:paraId="5E3DA0D2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87DFA21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OreR</w:t>
            </w:r>
            <w:r w:rsidRPr="00F307FD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Wol</w:t>
            </w:r>
            <w:proofErr w:type="spellEnd"/>
            <w:r w:rsidRPr="00F307FD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-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F18E78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  <w:p w14:paraId="04F35A34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</w:t>
            </w:r>
          </w:p>
          <w:p w14:paraId="06D830BF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 × Treatment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ED2B72D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 -610.99</w:t>
            </w:r>
          </w:p>
          <w:p w14:paraId="64C9FE21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609.9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272E73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26.18</w:t>
            </w:r>
          </w:p>
          <w:p w14:paraId="5E2DD249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2.171  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E91290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  <w:p w14:paraId="6E79E232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E787BB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&lt;0.001</w:t>
            </w:r>
          </w:p>
          <w:p w14:paraId="514EFC9B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color w:val="000000" w:themeColor="text1"/>
              </w:rPr>
              <w:t>0.14</w:t>
            </w:r>
          </w:p>
        </w:tc>
      </w:tr>
      <w:tr w:rsidR="003171B7" w:rsidRPr="00F307FD" w14:paraId="76851DC5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4F824F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711B9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77FDE51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604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0A9DC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11.54 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6012DFF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4E57A5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3171B7" w:rsidRPr="00F307FD" w14:paraId="7BE92F28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D3FDAF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80ACD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Random effects</w:t>
            </w:r>
          </w:p>
          <w:p w14:paraId="3583276D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Vials/block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38C48FB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Std De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D88A7E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945DE4A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6D808B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3171B7" w:rsidRPr="00F307FD" w14:paraId="6C703585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C3097E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FF945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B1AA561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767DB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832CC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187B7" w14:textId="77777777" w:rsidR="003171B7" w:rsidRPr="00F307FD" w:rsidRDefault="003171B7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</w:tbl>
    <w:p w14:paraId="3D504E75" w14:textId="4AE786D8" w:rsidR="00C11B5D" w:rsidRPr="003171B7" w:rsidRDefault="00C11B5D" w:rsidP="003171B7">
      <w:pPr>
        <w:spacing w:line="276" w:lineRule="auto"/>
        <w:jc w:val="both"/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</w:rPr>
      </w:pPr>
    </w:p>
    <w:sectPr w:rsidR="00C11B5D" w:rsidRPr="003171B7" w:rsidSect="008C5D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1B7"/>
    <w:rsid w:val="003171B7"/>
    <w:rsid w:val="008C5DC1"/>
    <w:rsid w:val="00C11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4A658B"/>
  <w15:chartTrackingRefBased/>
  <w15:docId w15:val="{FFE6030F-E173-C044-89CD-1AFA766CB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1B7"/>
    <w:pPr>
      <w:spacing w:after="200"/>
    </w:pPr>
    <w:rPr>
      <w:rFonts w:eastAsiaTheme="minorHAnsi"/>
      <w:sz w:val="22"/>
      <w:szCs w:val="2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71B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171B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3171B7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Vale</dc:creator>
  <cp:keywords/>
  <dc:description/>
  <cp:lastModifiedBy>Pedro Vale</cp:lastModifiedBy>
  <cp:revision>1</cp:revision>
  <dcterms:created xsi:type="dcterms:W3CDTF">2024-06-03T10:38:00Z</dcterms:created>
  <dcterms:modified xsi:type="dcterms:W3CDTF">2024-06-03T10:38:00Z</dcterms:modified>
</cp:coreProperties>
</file>